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F287C" w14:textId="084DDC38" w:rsidR="00DA24B6" w:rsidRPr="00E43043" w:rsidRDefault="00AF1923" w:rsidP="00DA24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6 </w:t>
      </w:r>
      <w:r w:rsidR="00DA24B6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 w:rsidR="00DA24B6">
        <w:rPr>
          <w:rFonts w:ascii="Times New Roman" w:hAnsi="Times New Roman" w:cs="Times New Roman"/>
          <w:sz w:val="24"/>
          <w:szCs w:val="24"/>
        </w:rPr>
        <w:t xml:space="preserve"> Functions of proteins linked with </w:t>
      </w:r>
      <w:r w:rsidR="00DA24B6">
        <w:rPr>
          <w:rFonts w:ascii="Times New Roman" w:hAnsi="Times New Roman" w:cs="Times New Roman"/>
          <w:i/>
          <w:sz w:val="24"/>
          <w:szCs w:val="24"/>
        </w:rPr>
        <w:t>LIG3</w:t>
      </w:r>
      <w:r w:rsidR="00DA24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 </w:t>
      </w:r>
      <w:r w:rsidR="00DA24B6">
        <w:rPr>
          <w:rFonts w:ascii="Times New Roman" w:hAnsi="Times New Roman" w:cs="Times New Roman"/>
          <w:sz w:val="24"/>
          <w:szCs w:val="24"/>
        </w:rPr>
        <w:t>in PPI.</w:t>
      </w:r>
    </w:p>
    <w:tbl>
      <w:tblPr>
        <w:tblStyle w:val="PlainTable21"/>
        <w:tblW w:w="9918" w:type="dxa"/>
        <w:tblLook w:val="04A0" w:firstRow="1" w:lastRow="0" w:firstColumn="1" w:lastColumn="0" w:noHBand="0" w:noVBand="1"/>
      </w:tblPr>
      <w:tblGrid>
        <w:gridCol w:w="1008"/>
        <w:gridCol w:w="2522"/>
        <w:gridCol w:w="6388"/>
      </w:tblGrid>
      <w:tr w:rsidR="00DA24B6" w14:paraId="6458B23C" w14:textId="77777777" w:rsidTr="001B4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5F710738" w14:textId="77777777" w:rsidR="00DA24B6" w:rsidRPr="00B14A88" w:rsidRDefault="00DA24B6" w:rsidP="001B422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rial no</w:t>
            </w:r>
          </w:p>
        </w:tc>
        <w:tc>
          <w:tcPr>
            <w:tcW w:w="2522" w:type="dxa"/>
            <w:hideMark/>
          </w:tcPr>
          <w:p w14:paraId="0E2ED7F2" w14:textId="6685914E" w:rsidR="00DA24B6" w:rsidRPr="00B14A88" w:rsidRDefault="00DA24B6" w:rsidP="001B422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tein</w:t>
            </w:r>
          </w:p>
        </w:tc>
        <w:tc>
          <w:tcPr>
            <w:tcW w:w="6388" w:type="dxa"/>
            <w:hideMark/>
          </w:tcPr>
          <w:p w14:paraId="361F2845" w14:textId="77777777" w:rsidR="00DA24B6" w:rsidRPr="00B14A88" w:rsidRDefault="00DA24B6" w:rsidP="001B422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otein function</w:t>
            </w:r>
          </w:p>
        </w:tc>
      </w:tr>
      <w:tr w:rsidR="00DA24B6" w14:paraId="556C411D" w14:textId="77777777" w:rsidTr="001B4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9BA9977" w14:textId="77777777" w:rsidR="00DA24B6" w:rsidRPr="00B14A88" w:rsidRDefault="00DA24B6" w:rsidP="001B422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1</w:t>
            </w:r>
          </w:p>
        </w:tc>
        <w:tc>
          <w:tcPr>
            <w:tcW w:w="2522" w:type="dxa"/>
          </w:tcPr>
          <w:p w14:paraId="469E32C3" w14:textId="77777777" w:rsidR="00DA24B6" w:rsidRPr="00B14A88" w:rsidRDefault="00DA24B6" w:rsidP="001B42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NA polymerase beta (POLB)</w:t>
            </w:r>
          </w:p>
        </w:tc>
        <w:tc>
          <w:tcPr>
            <w:tcW w:w="6388" w:type="dxa"/>
          </w:tcPr>
          <w:p w14:paraId="3E0E3616" w14:textId="77777777" w:rsidR="00DA24B6" w:rsidRPr="00B14A88" w:rsidRDefault="00DA24B6" w:rsidP="001B422D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OLB</w:t>
            </w:r>
            <w:r w:rsidRPr="00B14A88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plays a central role in the</w:t>
            </w: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Base Excision Repair (</w:t>
            </w:r>
            <w:r w:rsidRPr="00B14A88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ER</w:t>
            </w: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)</w:t>
            </w:r>
            <w:r w:rsidRPr="00B14A88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pathway</w:t>
            </w: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.</w:t>
            </w:r>
          </w:p>
          <w:p w14:paraId="423DBC43" w14:textId="77777777" w:rsidR="00DA24B6" w:rsidRPr="00B14A88" w:rsidRDefault="00DA24B6" w:rsidP="001B422D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OLB works in conjunction with LIG3 to seal DNA nicks after filling gaps, ensuring the repair process is complete and accurate.</w:t>
            </w:r>
          </w:p>
        </w:tc>
      </w:tr>
      <w:tr w:rsidR="00DA24B6" w14:paraId="3D772830" w14:textId="77777777" w:rsidTr="001B4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350AC928" w14:textId="77777777" w:rsidR="00DA24B6" w:rsidRPr="00B14A88" w:rsidRDefault="00DA24B6" w:rsidP="001B422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2</w:t>
            </w:r>
          </w:p>
        </w:tc>
        <w:tc>
          <w:tcPr>
            <w:tcW w:w="2522" w:type="dxa"/>
          </w:tcPr>
          <w:p w14:paraId="79D3D247" w14:textId="77777777" w:rsidR="00DA24B6" w:rsidRPr="00B14A88" w:rsidRDefault="00DA24B6" w:rsidP="001B42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proofErr w:type="spellStart"/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prataxin</w:t>
            </w:r>
            <w:proofErr w:type="spellEnd"/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APTX)</w:t>
            </w:r>
          </w:p>
        </w:tc>
        <w:tc>
          <w:tcPr>
            <w:tcW w:w="6388" w:type="dxa"/>
          </w:tcPr>
          <w:p w14:paraId="4E36EA53" w14:textId="77777777" w:rsidR="00DA24B6" w:rsidRPr="00B14A88" w:rsidRDefault="00DA24B6" w:rsidP="001B422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PTX interacts with XRCC1-LIG3 complexes to enhance repair efficiency at single-strand break sites.</w:t>
            </w:r>
          </w:p>
          <w:p w14:paraId="2BC847CC" w14:textId="77777777" w:rsidR="00DA24B6" w:rsidRPr="00B14A88" w:rsidRDefault="00DA24B6" w:rsidP="001B422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It removes adenylate groups from </w:t>
            </w:r>
            <w:proofErr w:type="spellStart"/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isactivated</w:t>
            </w:r>
            <w:proofErr w:type="spellEnd"/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5'-DNA ends, ensuring proper ligation by LIG3 or LIG1 during DNA repair.</w:t>
            </w:r>
          </w:p>
        </w:tc>
      </w:tr>
      <w:tr w:rsidR="00DA24B6" w14:paraId="268FAB46" w14:textId="77777777" w:rsidTr="001B4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1F4D936E" w14:textId="77777777" w:rsidR="00DA24B6" w:rsidRPr="00B14A88" w:rsidRDefault="00DA24B6" w:rsidP="001B422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3</w:t>
            </w:r>
          </w:p>
        </w:tc>
        <w:tc>
          <w:tcPr>
            <w:tcW w:w="2522" w:type="dxa"/>
          </w:tcPr>
          <w:p w14:paraId="7E1D9C34" w14:textId="77777777" w:rsidR="00DA24B6" w:rsidRPr="00B14A88" w:rsidRDefault="00DA24B6" w:rsidP="001B42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Apurinic/Apyrimidinic </w:t>
            </w:r>
            <w:proofErr w:type="spellStart"/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Endodeoxyribonuclease</w:t>
            </w:r>
            <w:proofErr w:type="spellEnd"/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1 (APEX1)</w:t>
            </w:r>
          </w:p>
        </w:tc>
        <w:tc>
          <w:tcPr>
            <w:tcW w:w="6388" w:type="dxa"/>
          </w:tcPr>
          <w:p w14:paraId="50FE6E67" w14:textId="77777777" w:rsidR="00DA24B6" w:rsidRPr="00B14A88" w:rsidRDefault="00DA24B6" w:rsidP="001B422D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APEX1 is a key enzyme in BER, cleaving the phosphodiester backbone at </w:t>
            </w:r>
            <w:proofErr w:type="spellStart"/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basic</w:t>
            </w:r>
            <w:proofErr w:type="spellEnd"/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sites to create 3'-OH termini for downstream repair by LIG3 and other proteins.</w:t>
            </w:r>
          </w:p>
          <w:p w14:paraId="4BDE3478" w14:textId="77777777" w:rsidR="00DA24B6" w:rsidRPr="00B14A88" w:rsidRDefault="00DA24B6" w:rsidP="001B422D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PEX1 collaborates with LIG3 and XRCC1, forming a repair complex to efficiently resolve single-strand breaks during BER.</w:t>
            </w:r>
          </w:p>
        </w:tc>
      </w:tr>
      <w:tr w:rsidR="00DA24B6" w14:paraId="22E536A3" w14:textId="77777777" w:rsidTr="001B4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70AA6170" w14:textId="77777777" w:rsidR="00DA24B6" w:rsidRPr="00B14A88" w:rsidRDefault="00DA24B6" w:rsidP="001B422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4</w:t>
            </w:r>
          </w:p>
        </w:tc>
        <w:tc>
          <w:tcPr>
            <w:tcW w:w="2522" w:type="dxa"/>
            <w:hideMark/>
          </w:tcPr>
          <w:p w14:paraId="5368EAB1" w14:textId="77777777" w:rsidR="00DA24B6" w:rsidRPr="00B14A88" w:rsidRDefault="00DA24B6" w:rsidP="001B42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prataxin</w:t>
            </w:r>
            <w:proofErr w:type="spellEnd"/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and PNK-like factor (</w:t>
            </w:r>
            <w:r w:rsidRPr="00B14A88">
              <w:rPr>
                <w:rFonts w:ascii="Times New Roman" w:hAnsi="Times New Roman" w:cs="Times New Roman"/>
                <w:sz w:val="24"/>
                <w:szCs w:val="24"/>
              </w:rPr>
              <w:t>APLF)</w:t>
            </w:r>
          </w:p>
        </w:tc>
        <w:tc>
          <w:tcPr>
            <w:tcW w:w="6388" w:type="dxa"/>
            <w:hideMark/>
          </w:tcPr>
          <w:p w14:paraId="7B005C71" w14:textId="77777777" w:rsidR="00DA24B6" w:rsidRPr="00B14A88" w:rsidRDefault="00DA24B6" w:rsidP="001B422D">
            <w:pPr>
              <w:pStyle w:val="ListParagraph"/>
              <w:numPr>
                <w:ilvl w:val="0"/>
                <w:numId w:val="3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PLF plays a critical role in processing DNA ends during non-homologous end joining (NHEJ), aiding in the preparation of DNA termini for ligation by LIG3 or LIG4.</w:t>
            </w:r>
          </w:p>
          <w:p w14:paraId="57E75A94" w14:textId="77777777" w:rsidR="00DA24B6" w:rsidRPr="00B14A88" w:rsidRDefault="00DA24B6" w:rsidP="001B422D">
            <w:pPr>
              <w:numPr>
                <w:ilvl w:val="0"/>
                <w:numId w:val="30"/>
              </w:num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nvolved in single-strand and double-strand DNA break repair</w:t>
            </w:r>
          </w:p>
          <w:p w14:paraId="618ABF99" w14:textId="77777777" w:rsidR="00DA24B6" w:rsidRPr="00B14A88" w:rsidRDefault="00DA24B6" w:rsidP="001B422D">
            <w:pPr>
              <w:numPr>
                <w:ilvl w:val="0"/>
                <w:numId w:val="30"/>
              </w:num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isplays apurinic- apyrimidinic (AP) endonuclease and 3'-5' exonuclease activities in vitro</w:t>
            </w:r>
          </w:p>
        </w:tc>
      </w:tr>
      <w:tr w:rsidR="00DA24B6" w14:paraId="3EFE45F8" w14:textId="77777777" w:rsidTr="001B4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4E6DCDD3" w14:textId="77777777" w:rsidR="00DA24B6" w:rsidRPr="00B14A88" w:rsidRDefault="00DA24B6" w:rsidP="001B422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5</w:t>
            </w:r>
          </w:p>
        </w:tc>
        <w:tc>
          <w:tcPr>
            <w:tcW w:w="2522" w:type="dxa"/>
            <w:hideMark/>
          </w:tcPr>
          <w:p w14:paraId="657E03D9" w14:textId="77777777" w:rsidR="00DA24B6" w:rsidRPr="00B14A88" w:rsidRDefault="00DA24B6" w:rsidP="001B42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X-ray repair cross-complementing protein 6 (</w:t>
            </w:r>
            <w:r w:rsidRPr="00B14A88">
              <w:rPr>
                <w:rFonts w:ascii="Times New Roman" w:hAnsi="Times New Roman" w:cs="Times New Roman"/>
                <w:sz w:val="24"/>
                <w:szCs w:val="24"/>
              </w:rPr>
              <w:t>XRCC6)</w:t>
            </w:r>
          </w:p>
        </w:tc>
        <w:tc>
          <w:tcPr>
            <w:tcW w:w="6388" w:type="dxa"/>
            <w:hideMark/>
          </w:tcPr>
          <w:p w14:paraId="2E6680C3" w14:textId="77777777" w:rsidR="00DA24B6" w:rsidRPr="00B14A88" w:rsidRDefault="00DA24B6" w:rsidP="001B422D">
            <w:pPr>
              <w:numPr>
                <w:ilvl w:val="0"/>
                <w:numId w:val="31"/>
              </w:num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XRCC6 has a role in chromosome translocation by reducing the risk of chromosomal rearrangements or mutations.</w:t>
            </w:r>
          </w:p>
          <w:p w14:paraId="2D668604" w14:textId="77777777" w:rsidR="00DA24B6" w:rsidRPr="00B14A88" w:rsidRDefault="00DA24B6" w:rsidP="001B422D">
            <w:pPr>
              <w:numPr>
                <w:ilvl w:val="0"/>
                <w:numId w:val="31"/>
              </w:num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Helps DNA helicase II complex to bind with DNA. Involved in DNA non-homologous end joining (NHEJ) required for double-strand break repair and V(D)J recombination. </w:t>
            </w:r>
          </w:p>
          <w:p w14:paraId="513024BD" w14:textId="77777777" w:rsidR="00DA24B6" w:rsidRPr="00B14A88" w:rsidRDefault="00DA24B6" w:rsidP="001B422D">
            <w:pPr>
              <w:numPr>
                <w:ilvl w:val="0"/>
                <w:numId w:val="31"/>
              </w:numPr>
              <w:spacing w:after="0" w:line="24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XRCC6 helps recruit and organize the DNA-dependent protein kinase (DNA-PK) complex, including DNA-</w:t>
            </w:r>
            <w:proofErr w:type="spellStart"/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Kcs</w:t>
            </w:r>
            <w:proofErr w:type="spellEnd"/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, and facilitates ligation by DNA ligases such as LIG3 and LIG4.</w:t>
            </w:r>
          </w:p>
        </w:tc>
      </w:tr>
      <w:tr w:rsidR="00DA24B6" w14:paraId="6244BFAC" w14:textId="77777777" w:rsidTr="001B4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3BCF16BB" w14:textId="77777777" w:rsidR="00DA24B6" w:rsidRPr="00B14A88" w:rsidRDefault="00DA24B6" w:rsidP="001B422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6</w:t>
            </w:r>
          </w:p>
        </w:tc>
        <w:tc>
          <w:tcPr>
            <w:tcW w:w="2522" w:type="dxa"/>
            <w:hideMark/>
          </w:tcPr>
          <w:p w14:paraId="12A7E365" w14:textId="77777777" w:rsidR="00DA24B6" w:rsidRPr="00B14A88" w:rsidRDefault="00DA24B6" w:rsidP="001B42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X-ray repair cross-complementing protein 1 (</w:t>
            </w:r>
            <w:r w:rsidRPr="00B14A88">
              <w:rPr>
                <w:rFonts w:ascii="Times New Roman" w:hAnsi="Times New Roman" w:cs="Times New Roman"/>
                <w:sz w:val="24"/>
                <w:szCs w:val="24"/>
              </w:rPr>
              <w:t>XRCC1)</w:t>
            </w:r>
          </w:p>
        </w:tc>
        <w:tc>
          <w:tcPr>
            <w:tcW w:w="6388" w:type="dxa"/>
            <w:hideMark/>
          </w:tcPr>
          <w:p w14:paraId="4DCB5CE7" w14:textId="77777777" w:rsidR="00DA24B6" w:rsidRPr="00B14A88" w:rsidRDefault="00DA24B6" w:rsidP="001B422D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XRCC1 acts as a scaffold protein, coordinating the assembly of DNA repair complexes by directly interacting with LIG3 and other repair proteins to facilitate single-strand break (SSB) repair.</w:t>
            </w:r>
          </w:p>
          <w:p w14:paraId="0DB7E123" w14:textId="77777777" w:rsidR="00DA24B6" w:rsidRPr="00B14A88" w:rsidRDefault="00DA24B6" w:rsidP="001B422D">
            <w:pPr>
              <w:numPr>
                <w:ilvl w:val="0"/>
                <w:numId w:val="32"/>
              </w:num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It localizes LIG3 to DNA damage sites through interactions with poly (ADP-ribose) polymerase (PARP) </w:t>
            </w: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lastRenderedPageBreak/>
              <w:t>proteins, such as PARP1 and PARP2, promoting efficient DNA repair.</w:t>
            </w:r>
          </w:p>
        </w:tc>
      </w:tr>
      <w:tr w:rsidR="00DA24B6" w14:paraId="073C193C" w14:textId="77777777" w:rsidTr="001B4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027A2006" w14:textId="77777777" w:rsidR="00DA24B6" w:rsidRPr="00B14A88" w:rsidRDefault="00DA24B6" w:rsidP="001B422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07</w:t>
            </w:r>
          </w:p>
        </w:tc>
        <w:tc>
          <w:tcPr>
            <w:tcW w:w="2522" w:type="dxa"/>
          </w:tcPr>
          <w:p w14:paraId="222B474B" w14:textId="77777777" w:rsidR="00DA24B6" w:rsidRPr="00B14A88" w:rsidRDefault="00DA24B6" w:rsidP="001B42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yrosyl-DNA phosphodiesterase 1 (TDP1)</w:t>
            </w:r>
          </w:p>
        </w:tc>
        <w:tc>
          <w:tcPr>
            <w:tcW w:w="6388" w:type="dxa"/>
          </w:tcPr>
          <w:p w14:paraId="715ADC2A" w14:textId="77777777" w:rsidR="00DA24B6" w:rsidRPr="00B14A88" w:rsidRDefault="00DA24B6" w:rsidP="001B422D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DP1 works in conjunction with XRCC1 and LIG3 to facilitate the repair of single-strand breaks caused by stalled topoisomerase I activity.</w:t>
            </w:r>
          </w:p>
          <w:p w14:paraId="45BD38E2" w14:textId="77777777" w:rsidR="00DA24B6" w:rsidRPr="00B14A88" w:rsidRDefault="00DA24B6" w:rsidP="001B422D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t processes various 3'-blocking lesions, such as 3'-phosphoglycolates, created by oxidative damage, preparing DNA ends for ligation by LIG3.</w:t>
            </w:r>
          </w:p>
        </w:tc>
      </w:tr>
      <w:tr w:rsidR="00DA24B6" w14:paraId="44021B97" w14:textId="77777777" w:rsidTr="001B4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27A0D230" w14:textId="77777777" w:rsidR="00DA24B6" w:rsidRPr="00B14A88" w:rsidRDefault="00DA24B6" w:rsidP="001B422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8</w:t>
            </w:r>
          </w:p>
        </w:tc>
        <w:tc>
          <w:tcPr>
            <w:tcW w:w="2522" w:type="dxa"/>
          </w:tcPr>
          <w:p w14:paraId="5FAC4889" w14:textId="77777777" w:rsidR="00DA24B6" w:rsidRPr="00B14A88" w:rsidRDefault="00DA24B6" w:rsidP="001B42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olynucleotide Kinase Phosphatase (PNKP)</w:t>
            </w:r>
          </w:p>
        </w:tc>
        <w:tc>
          <w:tcPr>
            <w:tcW w:w="6388" w:type="dxa"/>
          </w:tcPr>
          <w:p w14:paraId="6F67AC73" w14:textId="77777777" w:rsidR="00DA24B6" w:rsidRPr="00B14A88" w:rsidRDefault="00DA24B6" w:rsidP="001B422D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NKP functions in both the base excision repair (BER) and non-homologous end joining (NHEJ) pathways, ensuring accurate repair of single- and double-strand breaks.</w:t>
            </w:r>
          </w:p>
          <w:p w14:paraId="774F9B34" w14:textId="77777777" w:rsidR="00DA24B6" w:rsidRPr="00B14A88" w:rsidRDefault="00DA24B6" w:rsidP="001B422D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t</w:t>
            </w:r>
            <w:r w:rsidRPr="00B14A88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interacts with XRCC1 to efficiently coordinate DNA repair processes, ensuring proper end processing before ligation by LIG3.</w:t>
            </w:r>
          </w:p>
        </w:tc>
      </w:tr>
      <w:tr w:rsidR="00DA24B6" w14:paraId="19B85A96" w14:textId="77777777" w:rsidTr="001B4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hideMark/>
          </w:tcPr>
          <w:p w14:paraId="1FE959E2" w14:textId="77777777" w:rsidR="00DA24B6" w:rsidRPr="00B14A88" w:rsidRDefault="00DA24B6" w:rsidP="001B422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9</w:t>
            </w:r>
          </w:p>
        </w:tc>
        <w:tc>
          <w:tcPr>
            <w:tcW w:w="2522" w:type="dxa"/>
            <w:hideMark/>
          </w:tcPr>
          <w:p w14:paraId="5629E767" w14:textId="77777777" w:rsidR="00DA24B6" w:rsidRPr="00B14A88" w:rsidRDefault="00DA24B6" w:rsidP="001B42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oly [ADP-ribose] polymerase 1 (</w:t>
            </w:r>
            <w:r w:rsidRPr="00B14A88">
              <w:rPr>
                <w:rFonts w:ascii="Times New Roman" w:hAnsi="Times New Roman" w:cs="Times New Roman"/>
                <w:sz w:val="24"/>
                <w:szCs w:val="24"/>
              </w:rPr>
              <w:t>PARP1)</w:t>
            </w:r>
          </w:p>
        </w:tc>
        <w:tc>
          <w:tcPr>
            <w:tcW w:w="6388" w:type="dxa"/>
            <w:hideMark/>
          </w:tcPr>
          <w:p w14:paraId="209F2C04" w14:textId="77777777" w:rsidR="00DA24B6" w:rsidRPr="00B14A88" w:rsidRDefault="00DA24B6" w:rsidP="001B422D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ARP1 p</w:t>
            </w:r>
            <w:r w:rsidRPr="00B14A88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ays a key role in DNA repair</w:t>
            </w: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processes</w:t>
            </w:r>
            <w:r w:rsidRPr="00B14A88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. </w:t>
            </w:r>
          </w:p>
          <w:p w14:paraId="156867E1" w14:textId="77777777" w:rsidR="00DA24B6" w:rsidRPr="00B14A88" w:rsidRDefault="00DA24B6" w:rsidP="001B422D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Mediates glutamate and aspartate ADP-ribosylation of target proteins: the ADP-D- ribosyl group of </w:t>
            </w:r>
            <w:proofErr w:type="gramStart"/>
            <w:r w:rsidRPr="00B14A88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NAD</w:t>
            </w:r>
            <w:proofErr w:type="gramEnd"/>
            <w:r w:rsidRPr="00B14A88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+) is transferred to the acceptor carboxyl group of glutamate and aspartate residues and further ADP-ribosyl groups are transferred to the 2'-position of the terminal adenosine moiety, building up a polymer with an average chain length of 20-30 units. </w:t>
            </w:r>
          </w:p>
          <w:p w14:paraId="6165CEB8" w14:textId="62E6D70C" w:rsidR="00DA24B6" w:rsidRPr="00B14A88" w:rsidRDefault="00DA24B6" w:rsidP="001B422D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eastAsia="Calibri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ediates the poly ADP-ribosylation of a number of proteins</w:t>
            </w:r>
          </w:p>
        </w:tc>
      </w:tr>
      <w:tr w:rsidR="00DA24B6" w14:paraId="7749942B" w14:textId="77777777" w:rsidTr="001B4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</w:tcPr>
          <w:p w14:paraId="5077FBFE" w14:textId="77777777" w:rsidR="00DA24B6" w:rsidRPr="00B14A88" w:rsidRDefault="00DA24B6" w:rsidP="001B422D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14A8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</w:t>
            </w:r>
          </w:p>
        </w:tc>
        <w:tc>
          <w:tcPr>
            <w:tcW w:w="2522" w:type="dxa"/>
          </w:tcPr>
          <w:p w14:paraId="260B0E66" w14:textId="77777777" w:rsidR="00DA24B6" w:rsidRPr="00B14A88" w:rsidRDefault="00DA24B6" w:rsidP="001B42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oly [ADP-ribose] polymerase 2 (</w:t>
            </w:r>
            <w:r w:rsidRPr="00B14A88">
              <w:rPr>
                <w:rFonts w:ascii="Times New Roman" w:hAnsi="Times New Roman" w:cs="Times New Roman"/>
                <w:sz w:val="24"/>
                <w:szCs w:val="24"/>
              </w:rPr>
              <w:t>PARP2)</w:t>
            </w:r>
          </w:p>
        </w:tc>
        <w:tc>
          <w:tcPr>
            <w:tcW w:w="6388" w:type="dxa"/>
          </w:tcPr>
          <w:p w14:paraId="113431B4" w14:textId="77777777" w:rsidR="00DA24B6" w:rsidRPr="00B14A88" w:rsidRDefault="00DA24B6" w:rsidP="001B422D">
            <w:pPr>
              <w:numPr>
                <w:ilvl w:val="0"/>
                <w:numId w:val="33"/>
              </w:num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ARP2 modifies chromatin structure through poly-ADP ribosylation, promoting the accessibility of repair proteins like XRCC1 and LIG3 to damaged DNA sites.</w:t>
            </w:r>
          </w:p>
          <w:p w14:paraId="1A638748" w14:textId="77777777" w:rsidR="00DA24B6" w:rsidRPr="00B14A88" w:rsidRDefault="00DA24B6" w:rsidP="001B422D">
            <w:pPr>
              <w:numPr>
                <w:ilvl w:val="0"/>
                <w:numId w:val="33"/>
              </w:numPr>
              <w:spacing w:after="0" w:line="24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B14A88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It is involved in the BER pathway, enhancing LIG3's ligation activity for sealing DNA nicks during the repair of damaged bases.</w:t>
            </w:r>
          </w:p>
        </w:tc>
      </w:tr>
    </w:tbl>
    <w:p w14:paraId="5CC62C9B" w14:textId="77777777" w:rsidR="00DA24B6" w:rsidRDefault="00DA24B6" w:rsidP="00DA24B6"/>
    <w:p w14:paraId="15734385" w14:textId="3573E7E2" w:rsidR="00714969" w:rsidRDefault="00714969" w:rsidP="00E4304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71496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4419B1" w14:textId="77777777" w:rsidR="001421EB" w:rsidRDefault="001421EB" w:rsidP="00520A2A">
      <w:pPr>
        <w:spacing w:after="0" w:line="240" w:lineRule="auto"/>
      </w:pPr>
      <w:r>
        <w:separator/>
      </w:r>
    </w:p>
  </w:endnote>
  <w:endnote w:type="continuationSeparator" w:id="0">
    <w:p w14:paraId="45036BFF" w14:textId="77777777" w:rsidR="001421EB" w:rsidRDefault="001421EB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CCBAC" w14:textId="77777777" w:rsidR="001421EB" w:rsidRDefault="001421EB" w:rsidP="00520A2A">
      <w:pPr>
        <w:spacing w:after="0" w:line="240" w:lineRule="auto"/>
      </w:pPr>
      <w:r>
        <w:separator/>
      </w:r>
    </w:p>
  </w:footnote>
  <w:footnote w:type="continuationSeparator" w:id="0">
    <w:p w14:paraId="352887DC" w14:textId="77777777" w:rsidR="001421EB" w:rsidRDefault="001421EB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313F7"/>
    <w:rsid w:val="00075D83"/>
    <w:rsid w:val="00090C08"/>
    <w:rsid w:val="00094C5F"/>
    <w:rsid w:val="001421EB"/>
    <w:rsid w:val="0018778A"/>
    <w:rsid w:val="001908F7"/>
    <w:rsid w:val="001C39D2"/>
    <w:rsid w:val="001D67F9"/>
    <w:rsid w:val="001F358A"/>
    <w:rsid w:val="00203DBA"/>
    <w:rsid w:val="00224DB1"/>
    <w:rsid w:val="00263D0F"/>
    <w:rsid w:val="003319FA"/>
    <w:rsid w:val="00355ED4"/>
    <w:rsid w:val="00367F9C"/>
    <w:rsid w:val="00370CD0"/>
    <w:rsid w:val="003B0753"/>
    <w:rsid w:val="003F7D73"/>
    <w:rsid w:val="00423992"/>
    <w:rsid w:val="00423FC4"/>
    <w:rsid w:val="004415AB"/>
    <w:rsid w:val="00477D47"/>
    <w:rsid w:val="00492AFF"/>
    <w:rsid w:val="004A1A5A"/>
    <w:rsid w:val="004B793C"/>
    <w:rsid w:val="004E0BE4"/>
    <w:rsid w:val="004E7841"/>
    <w:rsid w:val="005061A3"/>
    <w:rsid w:val="00520A2A"/>
    <w:rsid w:val="005324C3"/>
    <w:rsid w:val="00555784"/>
    <w:rsid w:val="00563DB9"/>
    <w:rsid w:val="005B6EF1"/>
    <w:rsid w:val="006559B5"/>
    <w:rsid w:val="006F1F99"/>
    <w:rsid w:val="006F29A1"/>
    <w:rsid w:val="00714969"/>
    <w:rsid w:val="0072582A"/>
    <w:rsid w:val="00745C1E"/>
    <w:rsid w:val="007818A6"/>
    <w:rsid w:val="00785720"/>
    <w:rsid w:val="00791EBF"/>
    <w:rsid w:val="007B0FC1"/>
    <w:rsid w:val="007C1E97"/>
    <w:rsid w:val="007D2D2F"/>
    <w:rsid w:val="007D3916"/>
    <w:rsid w:val="00821709"/>
    <w:rsid w:val="00854523"/>
    <w:rsid w:val="00886402"/>
    <w:rsid w:val="008B6170"/>
    <w:rsid w:val="008E1C49"/>
    <w:rsid w:val="008F00EB"/>
    <w:rsid w:val="00902097"/>
    <w:rsid w:val="00936522"/>
    <w:rsid w:val="0099508A"/>
    <w:rsid w:val="009F3944"/>
    <w:rsid w:val="00A05E2B"/>
    <w:rsid w:val="00A41721"/>
    <w:rsid w:val="00A76066"/>
    <w:rsid w:val="00AB0D29"/>
    <w:rsid w:val="00AB5E3B"/>
    <w:rsid w:val="00AF1923"/>
    <w:rsid w:val="00B02EB6"/>
    <w:rsid w:val="00B14A88"/>
    <w:rsid w:val="00B50843"/>
    <w:rsid w:val="00BC6809"/>
    <w:rsid w:val="00BE34E3"/>
    <w:rsid w:val="00BE3B9C"/>
    <w:rsid w:val="00BF1093"/>
    <w:rsid w:val="00C37175"/>
    <w:rsid w:val="00C40B35"/>
    <w:rsid w:val="00C452CF"/>
    <w:rsid w:val="00C91FD9"/>
    <w:rsid w:val="00CF1DB9"/>
    <w:rsid w:val="00D176D2"/>
    <w:rsid w:val="00D30D2C"/>
    <w:rsid w:val="00D4358E"/>
    <w:rsid w:val="00D53F69"/>
    <w:rsid w:val="00DA24B6"/>
    <w:rsid w:val="00DB6469"/>
    <w:rsid w:val="00DF2B4D"/>
    <w:rsid w:val="00E14211"/>
    <w:rsid w:val="00E43043"/>
    <w:rsid w:val="00E4384F"/>
    <w:rsid w:val="00E44811"/>
    <w:rsid w:val="00E67D5E"/>
    <w:rsid w:val="00E8673E"/>
    <w:rsid w:val="00EA505F"/>
    <w:rsid w:val="00F022C3"/>
    <w:rsid w:val="00F47785"/>
    <w:rsid w:val="00F477D5"/>
    <w:rsid w:val="00F57C64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3</cp:revision>
  <dcterms:created xsi:type="dcterms:W3CDTF">2025-05-21T07:00:00Z</dcterms:created>
  <dcterms:modified xsi:type="dcterms:W3CDTF">2025-05-2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